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FF035" w14:textId="77777777" w:rsidR="003A757F" w:rsidRPr="00F52F42" w:rsidRDefault="003A757F" w:rsidP="003A757F">
      <w:pPr>
        <w:spacing w:after="0"/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</w:pPr>
      <w:r w:rsidRPr="003C22A5">
        <w:rPr>
          <w:rFonts w:ascii="Times New Roman" w:eastAsia="Times New Roman" w:hAnsi="Times New Roman" w:cs="Times New Roman"/>
          <w:b/>
          <w:color w:val="201F1E"/>
          <w:sz w:val="20"/>
          <w:szCs w:val="20"/>
          <w:shd w:val="clear" w:color="auto" w:fill="FFFFFF"/>
        </w:rPr>
        <w:t>Table S8.</w:t>
      </w:r>
      <w:r w:rsidRPr="00F52F42"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  <w:t xml:space="preserve"> The number of admissions with 1 or more infection codes </w:t>
      </w:r>
    </w:p>
    <w:tbl>
      <w:tblPr>
        <w:tblW w:w="5434" w:type="dxa"/>
        <w:tblInd w:w="-5" w:type="dxa"/>
        <w:tblLook w:val="04A0" w:firstRow="1" w:lastRow="0" w:firstColumn="1" w:lastColumn="0" w:noHBand="0" w:noVBand="1"/>
      </w:tblPr>
      <w:tblGrid>
        <w:gridCol w:w="1382"/>
        <w:gridCol w:w="1359"/>
        <w:gridCol w:w="2457"/>
        <w:gridCol w:w="236"/>
      </w:tblGrid>
      <w:tr w:rsidR="003A757F" w:rsidRPr="00F52F42" w14:paraId="1F562BF8" w14:textId="77777777" w:rsidTr="00257B41">
        <w:trPr>
          <w:trHeight w:val="300"/>
        </w:trPr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170A" w14:textId="77777777" w:rsidR="003A757F" w:rsidRPr="003C22A5" w:rsidRDefault="003A75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C926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n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B402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9E93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3A757F" w:rsidRPr="00F52F42" w14:paraId="754A4F75" w14:textId="77777777" w:rsidTr="00257B41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645" w14:textId="77777777" w:rsidR="003A757F" w:rsidRPr="003C22A5" w:rsidRDefault="003A75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 cod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25A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3996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0601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93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000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3A757F" w:rsidRPr="00F52F42" w14:paraId="01C01F3D" w14:textId="77777777" w:rsidTr="00257B41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514" w14:textId="77777777" w:rsidR="003A757F" w:rsidRPr="003C22A5" w:rsidRDefault="003A75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 cod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78E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18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03E1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ACA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3A757F" w:rsidRPr="00F52F42" w14:paraId="64F54D73" w14:textId="77777777" w:rsidTr="00257B41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1158" w14:textId="77777777" w:rsidR="003A757F" w:rsidRPr="003C22A5" w:rsidRDefault="003A75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 codes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0EE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144</w:t>
            </w:r>
          </w:p>
        </w:tc>
        <w:tc>
          <w:tcPr>
            <w:tcW w:w="24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9A6B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7F0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  <w:tr w:rsidR="003A757F" w:rsidRPr="00F52F42" w14:paraId="4BA172B5" w14:textId="77777777" w:rsidTr="00257B41">
        <w:trPr>
          <w:trHeight w:val="300"/>
        </w:trPr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917C2" w14:textId="77777777" w:rsidR="003A757F" w:rsidRPr="003C22A5" w:rsidRDefault="003A757F" w:rsidP="00257B4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≥4 code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454B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60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2397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D6C" w14:textId="77777777" w:rsidR="003A757F" w:rsidRPr="003C22A5" w:rsidRDefault="003A757F" w:rsidP="00257B4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</w:p>
        </w:tc>
      </w:tr>
    </w:tbl>
    <w:p w14:paraId="0BBA67DE" w14:textId="77777777" w:rsidR="003A757F" w:rsidRPr="002E692B" w:rsidRDefault="003A757F" w:rsidP="003A757F">
      <w:pPr>
        <w:spacing w:after="0"/>
        <w:rPr>
          <w:rFonts w:ascii="Times New Roman" w:eastAsia="Times New Roman" w:hAnsi="Times New Roman" w:cs="Times New Roman"/>
          <w:color w:val="201F1E"/>
          <w:sz w:val="20"/>
          <w:szCs w:val="20"/>
          <w:shd w:val="clear" w:color="auto" w:fill="FFFFFF"/>
        </w:rPr>
      </w:pPr>
    </w:p>
    <w:p w14:paraId="092F6886" w14:textId="77777777" w:rsidR="003A757F" w:rsidRDefault="003A757F" w:rsidP="003A757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240EC94" w14:textId="77777777" w:rsidR="003A757F" w:rsidRDefault="003A757F"/>
    <w:sectPr w:rsidR="003A7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7F"/>
    <w:rsid w:val="003A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25C41"/>
  <w15:chartTrackingRefBased/>
  <w15:docId w15:val="{D0D924D3-8D0E-444D-86A3-F089E7DEF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3:00Z</dcterms:created>
  <dcterms:modified xsi:type="dcterms:W3CDTF">2021-09-16T01:23:00Z</dcterms:modified>
</cp:coreProperties>
</file>